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90FE951" w:rsidR="00654E8F" w:rsidRPr="005B587B" w:rsidRDefault="00654E8F" w:rsidP="0001436A">
      <w:pPr>
        <w:pStyle w:val="SupplementaryMaterial"/>
        <w:rPr>
          <w:b w:val="0"/>
        </w:rPr>
      </w:pPr>
      <w:r w:rsidRPr="005B587B">
        <w:t>Supplementary Material</w:t>
      </w:r>
      <w:r w:rsidR="00FA3403" w:rsidRPr="005B587B">
        <w:t xml:space="preserve"> 1</w:t>
      </w:r>
    </w:p>
    <w:p w14:paraId="58FEA2E7" w14:textId="4BB78A52" w:rsidR="00FA3403" w:rsidRPr="005B587B" w:rsidRDefault="00FA3403" w:rsidP="003E2BBE">
      <w:pPr>
        <w:spacing w:before="240"/>
        <w:jc w:val="center"/>
        <w:rPr>
          <w:b/>
          <w:bCs/>
        </w:rPr>
      </w:pPr>
      <w:r w:rsidRPr="005B587B">
        <w:rPr>
          <w:b/>
          <w:bCs/>
        </w:rPr>
        <w:t>For a diagnosis of apathy, the patient needs to</w:t>
      </w:r>
      <w:r w:rsidR="005B587B">
        <w:rPr>
          <w:b/>
          <w:bCs/>
          <w:lang w:val="en-CH"/>
        </w:rPr>
        <w:t xml:space="preserve"> </w:t>
      </w:r>
      <w:r w:rsidRPr="005B587B">
        <w:rPr>
          <w:b/>
          <w:bCs/>
        </w:rPr>
        <w:t>meet criteria A, B, C, and D</w:t>
      </w:r>
    </w:p>
    <w:p w14:paraId="3BBC60E5" w14:textId="77777777" w:rsidR="00FA3403" w:rsidRPr="005B587B" w:rsidRDefault="00FA3403" w:rsidP="00FA3403">
      <w:pPr>
        <w:spacing w:before="240"/>
        <w:rPr>
          <w:b/>
          <w:bCs/>
        </w:rPr>
      </w:pPr>
      <w:r w:rsidRPr="005B587B">
        <w:rPr>
          <w:b/>
          <w:bCs/>
        </w:rPr>
        <w:t>Criterion A.</w:t>
      </w:r>
    </w:p>
    <w:p w14:paraId="44DDF706" w14:textId="77777777" w:rsidR="00FA3403" w:rsidRPr="005B587B" w:rsidRDefault="00FA3403" w:rsidP="00FA3403">
      <w:pPr>
        <w:spacing w:before="240"/>
      </w:pPr>
      <w:r w:rsidRPr="005B587B">
        <w:t>Primary diagnoses</w:t>
      </w:r>
    </w:p>
    <w:p w14:paraId="2E220C9F" w14:textId="5C639D1B" w:rsidR="00FA3403" w:rsidRPr="005B587B" w:rsidRDefault="00FA3403" w:rsidP="00FA3403">
      <w:pPr>
        <w:spacing w:before="240"/>
      </w:pPr>
      <w:r w:rsidRPr="005B587B">
        <w:t>The patient meets criteria for a syndrome of cognitive impairment or dementia (as defined by either ICD or DSM-5 criteria; e.g.: AD, vascular dementia, FTD, DLB, PDD, a pre-dementia cognitive impairment syndrome such as MCI, prodromal AD, or other cognitive disorder).</w:t>
      </w:r>
    </w:p>
    <w:p w14:paraId="6B4AE8B4" w14:textId="77777777" w:rsidR="00FA3403" w:rsidRPr="005B587B" w:rsidRDefault="00FA3403" w:rsidP="00FA3403">
      <w:pPr>
        <w:spacing w:before="240"/>
        <w:rPr>
          <w:b/>
          <w:bCs/>
        </w:rPr>
      </w:pPr>
      <w:r w:rsidRPr="005B587B">
        <w:rPr>
          <w:b/>
          <w:bCs/>
        </w:rPr>
        <w:t>Criterion B.</w:t>
      </w:r>
    </w:p>
    <w:p w14:paraId="0AFC32DE" w14:textId="3B4C831C" w:rsidR="00FA3403" w:rsidRPr="005B587B" w:rsidRDefault="00FA3403" w:rsidP="00FA3403">
      <w:pPr>
        <w:spacing w:before="240"/>
      </w:pPr>
      <w:r w:rsidRPr="005B587B">
        <w:t>Symptoms and duration</w:t>
      </w:r>
    </w:p>
    <w:p w14:paraId="49016BD9" w14:textId="3E8C62A0" w:rsidR="00FA3403" w:rsidRPr="005B587B" w:rsidRDefault="00FA3403" w:rsidP="00FA3403">
      <w:pPr>
        <w:spacing w:before="240"/>
      </w:pPr>
      <w:r w:rsidRPr="005B587B">
        <w:t>The patient exhibits at least one symptom in at least two of the following three dimensions (B1 to B3). These symptoms have been persistent or frequently recurrent for a minimum of 4 weeks and represent a change from the patient’s usual behavior. These changes may be reported by the patient themselves or by observation of others.</w:t>
      </w:r>
    </w:p>
    <w:p w14:paraId="39D49C11" w14:textId="77777777" w:rsidR="00FA3403" w:rsidRPr="005B587B" w:rsidRDefault="00FA3403" w:rsidP="00FA3403">
      <w:pPr>
        <w:spacing w:before="240"/>
      </w:pPr>
      <w:r w:rsidRPr="005B587B">
        <w:t xml:space="preserve">Dimension B1 Diminished initiative: Less spontaneous and/or active than usual self: </w:t>
      </w:r>
    </w:p>
    <w:p w14:paraId="53B77D17" w14:textId="5210B52E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likely to initiate usual activities such as hobbies, chores, self-care, conversation, work-related or social activities</w:t>
      </w:r>
    </w:p>
    <w:p w14:paraId="4146AD1A" w14:textId="77777777" w:rsidR="00FA3403" w:rsidRPr="005B587B" w:rsidRDefault="00FA3403" w:rsidP="00FA3403">
      <w:pPr>
        <w:spacing w:before="240"/>
      </w:pPr>
      <w:r w:rsidRPr="005B587B">
        <w:t>Dimension B2 Diminished interest: Less enthusiastic about usual activities:</w:t>
      </w:r>
    </w:p>
    <w:p w14:paraId="4F6B9ECD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interested in, or less curious about events in their environment</w:t>
      </w:r>
    </w:p>
    <w:p w14:paraId="6EB80EF0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interested in activities and plans made by others</w:t>
      </w:r>
    </w:p>
    <w:p w14:paraId="2621FFAE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interested in friends and family</w:t>
      </w:r>
    </w:p>
    <w:p w14:paraId="015A7EAC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Reduced participation in activities even when stimulated</w:t>
      </w:r>
    </w:p>
    <w:p w14:paraId="07BA3267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persistence in maintaining or completing tasks or activities</w:t>
      </w:r>
    </w:p>
    <w:p w14:paraId="0D2C4974" w14:textId="77777777" w:rsidR="00FA3403" w:rsidRPr="005B587B" w:rsidRDefault="00FA3403" w:rsidP="00FA3403">
      <w:pPr>
        <w:spacing w:before="240"/>
      </w:pPr>
      <w:r w:rsidRPr="005B587B">
        <w:t>Dimension B3 Diminished emotional expression/responsiveness:</w:t>
      </w:r>
    </w:p>
    <w:p w14:paraId="770A9050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spontaneous emotions</w:t>
      </w:r>
    </w:p>
    <w:p w14:paraId="6B4F32DA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affectionate compared to their usual self</w:t>
      </w:r>
    </w:p>
    <w:p w14:paraId="585EB913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Expresses less emotion in response to positive or negative events</w:t>
      </w:r>
    </w:p>
    <w:p w14:paraId="44EEECB0" w14:textId="77777777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concerned about the impact of their actions on other people</w:t>
      </w:r>
    </w:p>
    <w:p w14:paraId="1CFAED2A" w14:textId="4E14C078" w:rsidR="00FA3403" w:rsidRPr="005B587B" w:rsidRDefault="00FA3403" w:rsidP="00FA3403">
      <w:pPr>
        <w:spacing w:before="240"/>
        <w:rPr>
          <w:sz w:val="22"/>
          <w:szCs w:val="21"/>
        </w:rPr>
      </w:pPr>
      <w:r w:rsidRPr="005B587B">
        <w:rPr>
          <w:sz w:val="22"/>
          <w:szCs w:val="21"/>
        </w:rPr>
        <w:t>- Less empathy</w:t>
      </w:r>
    </w:p>
    <w:p w14:paraId="616913D6" w14:textId="77777777" w:rsidR="00FA3403" w:rsidRPr="005B587B" w:rsidRDefault="00FA3403" w:rsidP="00FA3403">
      <w:pPr>
        <w:spacing w:before="240"/>
        <w:rPr>
          <w:b/>
          <w:bCs/>
        </w:rPr>
      </w:pPr>
      <w:r w:rsidRPr="005B587B">
        <w:rPr>
          <w:b/>
          <w:bCs/>
        </w:rPr>
        <w:lastRenderedPageBreak/>
        <w:t>Criterion C.</w:t>
      </w:r>
    </w:p>
    <w:p w14:paraId="172ADFB2" w14:textId="77777777" w:rsidR="00FA3403" w:rsidRPr="005B587B" w:rsidRDefault="00FA3403" w:rsidP="00FA3403">
      <w:pPr>
        <w:spacing w:before="240"/>
      </w:pPr>
      <w:r w:rsidRPr="005B587B">
        <w:t>Exclusionary criteria</w:t>
      </w:r>
    </w:p>
    <w:p w14:paraId="0C3947BB" w14:textId="6A63C4B3" w:rsidR="00FA3403" w:rsidRPr="005B587B" w:rsidRDefault="00FA3403" w:rsidP="00FA3403">
      <w:pPr>
        <w:spacing w:before="240"/>
      </w:pPr>
      <w:r w:rsidRPr="005B587B">
        <w:t>These symptoms are not exclusively explained by psychiatric illnesses, intellectual disability, physical disabilities, motor disabilities, change in level of consciousness, or the direct physiological effects of a substance.</w:t>
      </w:r>
    </w:p>
    <w:p w14:paraId="0C8193FF" w14:textId="77777777" w:rsidR="00FA3403" w:rsidRPr="005B587B" w:rsidRDefault="00FA3403" w:rsidP="00FA3403">
      <w:pPr>
        <w:spacing w:before="240"/>
        <w:rPr>
          <w:b/>
          <w:bCs/>
        </w:rPr>
      </w:pPr>
      <w:r w:rsidRPr="005B587B">
        <w:rPr>
          <w:b/>
          <w:bCs/>
        </w:rPr>
        <w:t>Criterion D.</w:t>
      </w:r>
    </w:p>
    <w:p w14:paraId="621766EA" w14:textId="77777777" w:rsidR="00FA3403" w:rsidRPr="005B587B" w:rsidRDefault="00FA3403" w:rsidP="00FA3403">
      <w:pPr>
        <w:spacing w:before="240"/>
      </w:pPr>
      <w:r w:rsidRPr="005B587B">
        <w:t>Severity</w:t>
      </w:r>
    </w:p>
    <w:p w14:paraId="7B65BC41" w14:textId="431FF7D0" w:rsidR="00DE23E8" w:rsidRPr="005B587B" w:rsidRDefault="00FA3403" w:rsidP="00FA3403">
      <w:pPr>
        <w:spacing w:before="240"/>
      </w:pPr>
      <w:r w:rsidRPr="005B587B">
        <w:t xml:space="preserve">These symptoms cause clinically significant impairment in personal, social, occupational, and/or other important areas of functioning. This impairment must be a change from their usual </w:t>
      </w:r>
      <w:proofErr w:type="spellStart"/>
      <w:r w:rsidRPr="005B587B">
        <w:t>behaviour</w:t>
      </w:r>
      <w:proofErr w:type="spellEnd"/>
      <w:r w:rsidRPr="005B587B">
        <w:t>.</w:t>
      </w:r>
    </w:p>
    <w:sectPr w:rsidR="00DE23E8" w:rsidRPr="005B587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20310" w14:textId="77777777" w:rsidR="00AA3439" w:rsidRDefault="00AA3439" w:rsidP="00117666">
      <w:pPr>
        <w:spacing w:after="0"/>
      </w:pPr>
      <w:r>
        <w:separator/>
      </w:r>
    </w:p>
  </w:endnote>
  <w:endnote w:type="continuationSeparator" w:id="0">
    <w:p w14:paraId="235A5E08" w14:textId="77777777" w:rsidR="00AA3439" w:rsidRDefault="00AA34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278C7" w14:textId="77777777" w:rsidR="00AA3439" w:rsidRDefault="00AA3439" w:rsidP="00117666">
      <w:pPr>
        <w:spacing w:after="0"/>
      </w:pPr>
      <w:r>
        <w:separator/>
      </w:r>
    </w:p>
  </w:footnote>
  <w:footnote w:type="continuationSeparator" w:id="0">
    <w:p w14:paraId="65C4B0A5" w14:textId="77777777" w:rsidR="00AA3439" w:rsidRDefault="00AA34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64EC12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A3403">
      <w:rPr>
        <w:rFonts w:cs="Times New Roman"/>
      </w:rPr>
      <w:t xml:space="preserve">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8042788">
    <w:abstractNumId w:val="0"/>
  </w:num>
  <w:num w:numId="2" w16cid:durableId="842628222">
    <w:abstractNumId w:val="4"/>
  </w:num>
  <w:num w:numId="3" w16cid:durableId="1377387113">
    <w:abstractNumId w:val="1"/>
  </w:num>
  <w:num w:numId="4" w16cid:durableId="736174742">
    <w:abstractNumId w:val="5"/>
  </w:num>
  <w:num w:numId="5" w16cid:durableId="10767087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6208040">
    <w:abstractNumId w:val="3"/>
  </w:num>
  <w:num w:numId="7" w16cid:durableId="1010253907">
    <w:abstractNumId w:val="6"/>
  </w:num>
  <w:num w:numId="8" w16cid:durableId="666708505">
    <w:abstractNumId w:val="6"/>
  </w:num>
  <w:num w:numId="9" w16cid:durableId="117071077">
    <w:abstractNumId w:val="6"/>
  </w:num>
  <w:num w:numId="10" w16cid:durableId="1475370200">
    <w:abstractNumId w:val="6"/>
  </w:num>
  <w:num w:numId="11" w16cid:durableId="972249891">
    <w:abstractNumId w:val="6"/>
  </w:num>
  <w:num w:numId="12" w16cid:durableId="1335962785">
    <w:abstractNumId w:val="6"/>
  </w:num>
  <w:num w:numId="13" w16cid:durableId="2094470824">
    <w:abstractNumId w:val="3"/>
  </w:num>
  <w:num w:numId="14" w16cid:durableId="187644100">
    <w:abstractNumId w:val="2"/>
  </w:num>
  <w:num w:numId="15" w16cid:durableId="1978760953">
    <w:abstractNumId w:val="2"/>
  </w:num>
  <w:num w:numId="16" w16cid:durableId="1023672352">
    <w:abstractNumId w:val="2"/>
  </w:num>
  <w:num w:numId="17" w16cid:durableId="1591232428">
    <w:abstractNumId w:val="2"/>
  </w:num>
  <w:num w:numId="18" w16cid:durableId="141047388">
    <w:abstractNumId w:val="2"/>
  </w:num>
  <w:num w:numId="19" w16cid:durableId="654603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E85"/>
    <w:rsid w:val="003D2F2D"/>
    <w:rsid w:val="003E2BBE"/>
    <w:rsid w:val="00401590"/>
    <w:rsid w:val="00447801"/>
    <w:rsid w:val="00452E9C"/>
    <w:rsid w:val="004735C8"/>
    <w:rsid w:val="004947A6"/>
    <w:rsid w:val="004961FF"/>
    <w:rsid w:val="004C68D4"/>
    <w:rsid w:val="00517A89"/>
    <w:rsid w:val="005250F2"/>
    <w:rsid w:val="00593EEA"/>
    <w:rsid w:val="005A5EEE"/>
    <w:rsid w:val="005B58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3439"/>
    <w:rsid w:val="00AA4D24"/>
    <w:rsid w:val="00AB6715"/>
    <w:rsid w:val="00B1671E"/>
    <w:rsid w:val="00B25EB8"/>
    <w:rsid w:val="00B37F4D"/>
    <w:rsid w:val="00B7579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1DB"/>
    <w:rsid w:val="00FA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8</cp:revision>
  <cp:lastPrinted>2013-10-03T12:51:00Z</cp:lastPrinted>
  <dcterms:created xsi:type="dcterms:W3CDTF">2018-11-23T08:58:00Z</dcterms:created>
  <dcterms:modified xsi:type="dcterms:W3CDTF">2022-07-14T07:54:00Z</dcterms:modified>
</cp:coreProperties>
</file>